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. Table 2. Sequence comparisons of homeologous </w:t>
            </w:r>
            <w:r>
              <w:rPr>
                <w:rFonts w:cs="Calibri" w:ascii="Calibri" w:hAnsi="Calibri"/>
                <w:i/>
              </w:rPr>
              <w:t>LysM</w:t>
            </w:r>
            <w:r>
              <w:rPr>
                <w:rFonts w:cs="Calibri" w:ascii="Calibri" w:hAnsi="Calibri"/>
              </w:rPr>
              <w:t xml:space="preserve"> genes in soybean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dentity/similarit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NFR1a-GmNFR1b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/9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NFR5a-GmNFR5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/9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K4-GmLYK7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/9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K6-GmLYK6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/9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K9-GmLYK9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/9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K10-GmLYK10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/9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K11b-GmLYK11c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/9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1- GmLysMe1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/9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1c- GmLysMe1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/8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2- GmLysMe2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/9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3- GmLysMe3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/9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4- GmLysMe4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/9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e6- GmLysMe6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/9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n1a-GmLysMn1b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/9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n2-GmLysMn4</w:t>
            </w:r>
          </w:p>
        </w:tc>
        <w:tc>
          <w:tcPr>
            <w:tcW w:w="44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/99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mLysMn3-GmLysMn5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/86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07:00:00Z</dcterms:created>
  <dc:creator>Xue-Cheng Roolye Zhang</dc:creator>
  <dc:description/>
  <dc:language>en-US</dc:language>
  <cp:lastModifiedBy>Xue-Cheng Roolye Zhang</cp:lastModifiedBy>
  <dcterms:modified xsi:type="dcterms:W3CDTF">2008-11-10T04:20:00Z</dcterms:modified>
  <cp:revision>4</cp:revision>
  <dc:subject/>
  <dc:title>Stable 2</dc:title>
</cp:coreProperties>
</file>